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67F4C" w14:textId="77777777" w:rsidR="00471FF9" w:rsidRDefault="00471FF9" w:rsidP="00471FF9">
      <w:pPr>
        <w:pStyle w:val="Heading1"/>
        <w:spacing w:before="0" w:after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109AF65A" wp14:editId="23E997D7">
            <wp:extent cx="5943600" cy="5993130"/>
            <wp:effectExtent l="0" t="0" r="0" b="1270"/>
            <wp:docPr id="1975894149" name="Picture 5" descr="A black background with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894149" name="Picture 5" descr="A black background with red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9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E555D" w14:textId="77777777" w:rsidR="00471FF9" w:rsidRDefault="00471FF9" w:rsidP="00471FF9">
      <w:pPr>
        <w:pStyle w:val="Heading1"/>
        <w:spacing w:before="0" w:after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4DD8098" w14:textId="295CF1C2" w:rsidR="00471FF9" w:rsidRPr="00E34203" w:rsidRDefault="00471FF9" w:rsidP="00471FF9">
      <w:pPr>
        <w:pStyle w:val="Heading1"/>
        <w:spacing w:before="0" w:after="0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E34203">
        <w:rPr>
          <w:rFonts w:ascii="Arial" w:hAnsi="Arial" w:cs="Arial"/>
          <w:b/>
          <w:bCs/>
          <w:color w:val="000000" w:themeColor="text1"/>
          <w:sz w:val="22"/>
          <w:szCs w:val="22"/>
        </w:rPr>
        <w:t>S4</w:t>
      </w:r>
      <w:r w:rsidR="00FA0C9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</w:t>
      </w:r>
      <w:r w:rsidRPr="00E3420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proofErr w:type="spellStart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Maximum</w:t>
      </w:r>
      <w:proofErr w:type="spellEnd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parsimony</w:t>
      </w:r>
      <w:proofErr w:type="spellEnd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tree</w:t>
      </w:r>
      <w:proofErr w:type="spellEnd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of</w:t>
      </w:r>
      <w:proofErr w:type="spellEnd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the</w:t>
      </w:r>
      <w:proofErr w:type="spellEnd"/>
      <w:r w:rsidRPr="00E34203">
        <w:rPr>
          <w:rFonts w:ascii="Roboto" w:eastAsia="Times New Roman" w:hAnsi="Roboto" w:cs="Times New Roman"/>
          <w:b/>
          <w:bCs/>
          <w:color w:val="000000" w:themeColor="text1"/>
          <w:kern w:val="36"/>
          <w:sz w:val="48"/>
          <w:szCs w:val="48"/>
          <w14:ligatures w14:val="none"/>
        </w:rPr>
        <w:t xml:space="preserve"> </w:t>
      </w:r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16S </w:t>
      </w:r>
      <w:proofErr w:type="spellStart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rRNA</w:t>
      </w:r>
      <w:proofErr w:type="spellEnd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phylogeny</w:t>
      </w:r>
      <w:proofErr w:type="spellEnd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of</w:t>
      </w:r>
      <w:proofErr w:type="spellEnd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Actinomadura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bookmarkStart w:id="0" w:name="_Hlk194651774"/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showing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the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placement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of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LIID-AQ337 (red) </w:t>
      </w:r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with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related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16S </w:t>
      </w:r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rRNA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sequences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from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the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EZ</w:t>
      </w:r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BioCloud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and NCBI. </w:t>
      </w:r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Inferred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>using</w:t>
      </w:r>
      <w:proofErr w:type="spellEnd"/>
      <w:r w:rsidRPr="00E3420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MEGA11 </w:t>
      </w:r>
      <w:proofErr w:type="spellStart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>with</w:t>
      </w:r>
      <w:proofErr w:type="spellEnd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a </w:t>
      </w:r>
      <w:proofErr w:type="spellStart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>bootstrap</w:t>
      </w:r>
      <w:proofErr w:type="spellEnd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test </w:t>
      </w:r>
      <w:proofErr w:type="spellStart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>of</w:t>
      </w:r>
      <w:proofErr w:type="spellEnd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>phylogeny</w:t>
      </w:r>
      <w:proofErr w:type="spellEnd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>with</w:t>
      </w:r>
      <w:proofErr w:type="spellEnd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1000 </w:t>
      </w:r>
      <w:proofErr w:type="spellStart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>replicates</w:t>
      </w:r>
      <w:proofErr w:type="spellEnd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and a site </w:t>
      </w:r>
      <w:proofErr w:type="spellStart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>coverage</w:t>
      </w:r>
      <w:proofErr w:type="spellEnd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>cutoff</w:t>
      </w:r>
      <w:proofErr w:type="spellEnd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>of</w:t>
      </w:r>
      <w:proofErr w:type="spellEnd"/>
      <w:r w:rsidRPr="00E607E9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90%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. </w:t>
      </w:r>
      <w:proofErr w:type="spellStart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The</w:t>
      </w:r>
      <w:proofErr w:type="spellEnd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closest</w:t>
      </w:r>
      <w:proofErr w:type="spellEnd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species</w:t>
      </w:r>
      <w:proofErr w:type="spellEnd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is</w:t>
      </w:r>
      <w:proofErr w:type="spellEnd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607E9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Actinomadura</w:t>
      </w:r>
      <w:proofErr w:type="spellEnd"/>
      <w:r w:rsidRPr="00E607E9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E607E9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hibisca</w:t>
      </w:r>
      <w:proofErr w:type="spellEnd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NBRC15177 </w:t>
      </w:r>
      <w:proofErr w:type="spellStart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with</w:t>
      </w:r>
      <w:proofErr w:type="spellEnd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a </w:t>
      </w:r>
      <w:proofErr w:type="spellStart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bootstrap</w:t>
      </w:r>
      <w:proofErr w:type="spellEnd"/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100. </w:t>
      </w:r>
      <w:bookmarkEnd w:id="0"/>
    </w:p>
    <w:p w14:paraId="6A66A977" w14:textId="77777777" w:rsidR="00A87D7A" w:rsidRDefault="00A87D7A"/>
    <w:sectPr w:rsidR="00A87D7A" w:rsidSect="005522F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FF9"/>
    <w:rsid w:val="00023A29"/>
    <w:rsid w:val="0008004D"/>
    <w:rsid w:val="000D61D2"/>
    <w:rsid w:val="00263652"/>
    <w:rsid w:val="002D4B68"/>
    <w:rsid w:val="003031D5"/>
    <w:rsid w:val="003129CD"/>
    <w:rsid w:val="003D2E44"/>
    <w:rsid w:val="00467254"/>
    <w:rsid w:val="00471FF9"/>
    <w:rsid w:val="004876B8"/>
    <w:rsid w:val="00533857"/>
    <w:rsid w:val="005522FF"/>
    <w:rsid w:val="00786F11"/>
    <w:rsid w:val="0084055C"/>
    <w:rsid w:val="00887D80"/>
    <w:rsid w:val="008A691F"/>
    <w:rsid w:val="008C0D61"/>
    <w:rsid w:val="009313D2"/>
    <w:rsid w:val="00983B05"/>
    <w:rsid w:val="00A87D7A"/>
    <w:rsid w:val="00AE1BEE"/>
    <w:rsid w:val="00BA4E5E"/>
    <w:rsid w:val="00CF4E15"/>
    <w:rsid w:val="00D33D52"/>
    <w:rsid w:val="00E124B0"/>
    <w:rsid w:val="00FA0C96"/>
    <w:rsid w:val="00FD2385"/>
    <w:rsid w:val="00FF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29B4C"/>
  <w14:defaultImageDpi w14:val="32767"/>
  <w15:chartTrackingRefBased/>
  <w15:docId w15:val="{1E2C13B6-C6F6-764E-8F83-0E0882EAF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F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F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F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F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F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F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F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F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F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F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F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F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F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F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F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F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F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F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F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F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F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F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F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F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F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FF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471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VERA CABRERA</dc:creator>
  <cp:keywords/>
  <dc:description/>
  <cp:lastModifiedBy>estesanita@gmail.com</cp:lastModifiedBy>
  <cp:revision>2</cp:revision>
  <dcterms:created xsi:type="dcterms:W3CDTF">2025-04-01T16:38:00Z</dcterms:created>
  <dcterms:modified xsi:type="dcterms:W3CDTF">2025-04-04T07:36:00Z</dcterms:modified>
</cp:coreProperties>
</file>